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F5F111" w14:textId="77777777" w:rsidR="00BF4BE7" w:rsidRPr="004E12DC" w:rsidRDefault="00BF4BE7" w:rsidP="00BF4BE7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630EF5">
        <w:rPr>
          <w:rFonts w:ascii="Times New Roman" w:hAnsi="Times New Roman" w:cs="Times New Roman"/>
          <w:b/>
          <w:bCs/>
          <w:lang w:val="en-GB"/>
        </w:rPr>
        <w:t xml:space="preserve">Association Between Problematic Internet </w:t>
      </w:r>
      <w:r>
        <w:rPr>
          <w:rFonts w:ascii="Times New Roman" w:hAnsi="Times New Roman" w:cs="Times New Roman"/>
          <w:b/>
          <w:bCs/>
          <w:lang w:val="en-GB"/>
        </w:rPr>
        <w:t xml:space="preserve">and Mobile Phone Use, </w:t>
      </w:r>
      <w:r w:rsidRPr="00630EF5">
        <w:rPr>
          <w:rFonts w:ascii="Times New Roman" w:hAnsi="Times New Roman" w:cs="Times New Roman"/>
          <w:b/>
          <w:bCs/>
          <w:lang w:val="en-GB"/>
        </w:rPr>
        <w:t>Autistic Traits, and Psychological Distress Among Adults: A Cross-Sectional Survey</w:t>
      </w:r>
    </w:p>
    <w:p w14:paraId="7FAAE93F" w14:textId="399B829F" w:rsidR="005740E6" w:rsidRPr="00BF4BE7" w:rsidRDefault="00BF4BE7" w:rsidP="00BF4BE7">
      <w:pPr>
        <w:spacing w:line="480" w:lineRule="auto"/>
        <w:jc w:val="center"/>
        <w:rPr>
          <w:rFonts w:ascii="Times New Roman" w:hAnsi="Times New Roman" w:cs="Times New Roman"/>
          <w:vertAlign w:val="superscript"/>
          <w:lang w:val="en-GB"/>
        </w:rPr>
      </w:pPr>
      <w:r w:rsidRPr="00056366">
        <w:rPr>
          <w:rFonts w:ascii="Times New Roman" w:hAnsi="Times New Roman" w:cs="Times New Roman"/>
          <w:lang w:val="en-GB"/>
        </w:rPr>
        <w:t>Matilda</w:t>
      </w:r>
      <w:r>
        <w:rPr>
          <w:rFonts w:ascii="Times New Roman" w:hAnsi="Times New Roman" w:cs="Times New Roman"/>
          <w:lang w:val="en-GB"/>
        </w:rPr>
        <w:t xml:space="preserve"> Floris, Claudio Gentili</w:t>
      </w:r>
    </w:p>
    <w:p w14:paraId="6C9A1383" w14:textId="77777777" w:rsidR="00BF4BE7" w:rsidRPr="00B22E4F" w:rsidRDefault="00BF4BE7" w:rsidP="00BF4BE7">
      <w:pPr>
        <w:spacing w:before="240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B22E4F">
        <w:rPr>
          <w:rFonts w:ascii="Times New Roman" w:hAnsi="Times New Roman" w:cs="Times New Roman"/>
          <w:b/>
          <w:bCs/>
          <w:color w:val="000000" w:themeColor="text1"/>
          <w:lang w:val="en-GB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7 Table</w:t>
      </w:r>
      <w:r w:rsidRPr="00B22E4F">
        <w:rPr>
          <w:rFonts w:ascii="Times New Roman" w:hAnsi="Times New Roman" w:cs="Times New Roman"/>
          <w:b/>
          <w:bCs/>
          <w:color w:val="000000" w:themeColor="text1"/>
          <w:lang w:val="en-GB"/>
        </w:rPr>
        <w:t>. Details of psychological diagnosi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931"/>
        <w:gridCol w:w="1887"/>
        <w:gridCol w:w="1887"/>
        <w:gridCol w:w="1933"/>
      </w:tblGrid>
      <w:tr w:rsidR="00BF4BE7" w:rsidRPr="002014E7" w14:paraId="4545AFB7" w14:textId="77777777" w:rsidTr="00D2126D">
        <w:trPr>
          <w:tblHeader/>
          <w:jc w:val="center"/>
        </w:trPr>
        <w:tc>
          <w:tcPr>
            <w:tcW w:w="2039" w:type="pct"/>
            <w:tcBorders>
              <w:top w:val="single" w:sz="4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B88DD" w14:textId="77777777" w:rsidR="00BF4BE7" w:rsidRPr="002014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97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FEE8549" w14:textId="77777777" w:rsidR="00BF4B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1982" w:type="pct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C3D39" w14:textId="77777777" w:rsidR="00BF4BE7" w:rsidRPr="002014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 xml:space="preserve">Autistic traits </w:t>
            </w:r>
          </w:p>
        </w:tc>
      </w:tr>
      <w:tr w:rsidR="00BF4BE7" w:rsidRPr="002014E7" w14:paraId="11B82442" w14:textId="77777777" w:rsidTr="00D2126D">
        <w:trPr>
          <w:tblHeader/>
          <w:jc w:val="center"/>
        </w:trPr>
        <w:tc>
          <w:tcPr>
            <w:tcW w:w="2039" w:type="pct"/>
            <w:tcBorders>
              <w:top w:val="single" w:sz="4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2CAA3" w14:textId="77777777" w:rsidR="00BF4BE7" w:rsidRPr="002014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Psychological diagnoses</w:t>
            </w:r>
          </w:p>
        </w:tc>
        <w:tc>
          <w:tcPr>
            <w:tcW w:w="97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7D489CF" w14:textId="77777777" w:rsidR="00BF4B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 xml:space="preserve">Overall </w:t>
            </w:r>
          </w:p>
          <w:p w14:paraId="0FB7A5B1" w14:textId="77777777" w:rsidR="00BF4BE7" w:rsidRPr="00392DC3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19"/>
                <w:szCs w:val="19"/>
                <w:lang w:val="en-GB"/>
              </w:rPr>
            </w:pPr>
            <w:r w:rsidRPr="00392DC3">
              <w:rPr>
                <w:rFonts w:ascii="Times New Roman" w:eastAsia="Helvetica" w:hAnsi="Times New Roman" w:cs="Times New Roman"/>
                <w:bCs/>
                <w:color w:val="000000"/>
                <w:sz w:val="19"/>
                <w:szCs w:val="19"/>
                <w:lang w:val="en-GB"/>
              </w:rPr>
              <w:t>N = 420</w:t>
            </w:r>
          </w:p>
        </w:tc>
        <w:tc>
          <w:tcPr>
            <w:tcW w:w="979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C2276" w14:textId="77777777" w:rsidR="00BF4BE7" w:rsidRPr="002014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Low autistic traits</w:t>
            </w: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 </w:t>
            </w: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br/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n</w:t>
            </w: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= 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359</w:t>
            </w:r>
          </w:p>
        </w:tc>
        <w:tc>
          <w:tcPr>
            <w:tcW w:w="1003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2D452" w14:textId="77777777" w:rsidR="00BF4BE7" w:rsidRPr="002014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High autistic traits</w:t>
            </w: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</w:t>
            </w: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br/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n</w:t>
            </w: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= 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61</w:t>
            </w:r>
          </w:p>
        </w:tc>
      </w:tr>
      <w:tr w:rsidR="00BF4BE7" w:rsidRPr="002014E7" w14:paraId="18671E45" w14:textId="77777777" w:rsidTr="00D2126D">
        <w:trPr>
          <w:jc w:val="center"/>
        </w:trPr>
        <w:tc>
          <w:tcPr>
            <w:tcW w:w="20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3C2FA" w14:textId="77777777" w:rsidR="00BF4BE7" w:rsidRPr="002014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Anxiety disorders</w:t>
            </w:r>
          </w:p>
        </w:tc>
        <w:tc>
          <w:tcPr>
            <w:tcW w:w="979" w:type="pct"/>
            <w:shd w:val="clear" w:color="auto" w:fill="FFFFFF"/>
          </w:tcPr>
          <w:p w14:paraId="086BEA35" w14:textId="77777777" w:rsidR="00BF4B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0</w:t>
            </w:r>
          </w:p>
        </w:tc>
        <w:tc>
          <w:tcPr>
            <w:tcW w:w="9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4B09F" w14:textId="77777777" w:rsidR="00BF4BE7" w:rsidRPr="002014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3</w:t>
            </w:r>
          </w:p>
        </w:tc>
        <w:tc>
          <w:tcPr>
            <w:tcW w:w="10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89488" w14:textId="77777777" w:rsidR="00BF4BE7" w:rsidRPr="002014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7</w:t>
            </w:r>
          </w:p>
        </w:tc>
      </w:tr>
      <w:tr w:rsidR="00BF4BE7" w:rsidRPr="002014E7" w14:paraId="295AB9AC" w14:textId="77777777" w:rsidTr="00D2126D">
        <w:trPr>
          <w:jc w:val="center"/>
        </w:trPr>
        <w:tc>
          <w:tcPr>
            <w:tcW w:w="203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0F004" w14:textId="77777777" w:rsidR="00BF4BE7" w:rsidRPr="002014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Depression</w:t>
            </w:r>
          </w:p>
        </w:tc>
        <w:tc>
          <w:tcPr>
            <w:tcW w:w="979" w:type="pct"/>
            <w:shd w:val="clear" w:color="auto" w:fill="FFFFFF"/>
          </w:tcPr>
          <w:p w14:paraId="0A04B714" w14:textId="77777777" w:rsidR="00BF4BE7" w:rsidRPr="002014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9</w:t>
            </w:r>
          </w:p>
        </w:tc>
        <w:tc>
          <w:tcPr>
            <w:tcW w:w="97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023C6" w14:textId="77777777" w:rsidR="00BF4BE7" w:rsidRPr="002014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</w:t>
            </w:r>
          </w:p>
        </w:tc>
        <w:tc>
          <w:tcPr>
            <w:tcW w:w="100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954E6" w14:textId="77777777" w:rsidR="00BF4BE7" w:rsidRPr="002014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5</w:t>
            </w:r>
          </w:p>
        </w:tc>
      </w:tr>
      <w:tr w:rsidR="00BF4BE7" w:rsidRPr="002014E7" w14:paraId="6702FC33" w14:textId="77777777" w:rsidTr="00D2126D">
        <w:trPr>
          <w:jc w:val="center"/>
        </w:trPr>
        <w:tc>
          <w:tcPr>
            <w:tcW w:w="2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1C537" w14:textId="77777777" w:rsidR="00BF4BE7" w:rsidRPr="002014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Personality disorders</w:t>
            </w:r>
          </w:p>
        </w:tc>
        <w:tc>
          <w:tcPr>
            <w:tcW w:w="979" w:type="pct"/>
            <w:shd w:val="clear" w:color="auto" w:fill="FFFFFF"/>
          </w:tcPr>
          <w:p w14:paraId="2B479EA1" w14:textId="77777777" w:rsidR="00BF4B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D638C" w14:textId="77777777" w:rsidR="00BF4BE7" w:rsidRPr="002014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0E2A1" w14:textId="77777777" w:rsidR="00BF4BE7" w:rsidRPr="002014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</w:t>
            </w:r>
          </w:p>
        </w:tc>
      </w:tr>
      <w:tr w:rsidR="00BF4BE7" w:rsidRPr="002014E7" w14:paraId="00E1B8CB" w14:textId="77777777" w:rsidTr="00D2126D">
        <w:trPr>
          <w:jc w:val="center"/>
        </w:trPr>
        <w:tc>
          <w:tcPr>
            <w:tcW w:w="2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215D4" w14:textId="77777777" w:rsidR="00BF4B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Obsessive-compulsive disorder</w:t>
            </w:r>
          </w:p>
        </w:tc>
        <w:tc>
          <w:tcPr>
            <w:tcW w:w="979" w:type="pct"/>
            <w:shd w:val="clear" w:color="auto" w:fill="FFFFFF"/>
          </w:tcPr>
          <w:p w14:paraId="175C5609" w14:textId="77777777" w:rsidR="00BF4B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D6006" w14:textId="77777777" w:rsidR="00BF4BE7" w:rsidRPr="002014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3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9AE55" w14:textId="77777777" w:rsidR="00BF4BE7" w:rsidRPr="002014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</w:t>
            </w:r>
          </w:p>
        </w:tc>
      </w:tr>
      <w:tr w:rsidR="00BF4BE7" w:rsidRPr="002014E7" w14:paraId="0BA43F61" w14:textId="77777777" w:rsidTr="00D2126D">
        <w:trPr>
          <w:jc w:val="center"/>
        </w:trPr>
        <w:tc>
          <w:tcPr>
            <w:tcW w:w="2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AE2EA" w14:textId="77777777" w:rsidR="00BF4B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Dissociative </w:t>
            </w:r>
            <w:r w:rsidRPr="00DD4A5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Disorder</w:t>
            </w:r>
          </w:p>
        </w:tc>
        <w:tc>
          <w:tcPr>
            <w:tcW w:w="979" w:type="pct"/>
            <w:shd w:val="clear" w:color="auto" w:fill="FFFFFF"/>
          </w:tcPr>
          <w:p w14:paraId="7B601A6D" w14:textId="77777777" w:rsidR="00BF4B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2B0B9" w14:textId="77777777" w:rsidR="00BF4BE7" w:rsidRPr="002014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27D0E" w14:textId="77777777" w:rsidR="00BF4BE7" w:rsidRPr="002014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</w:t>
            </w:r>
          </w:p>
        </w:tc>
      </w:tr>
      <w:tr w:rsidR="00BF4BE7" w:rsidRPr="002014E7" w14:paraId="3FEB8810" w14:textId="77777777" w:rsidTr="00D2126D">
        <w:trPr>
          <w:jc w:val="center"/>
        </w:trPr>
        <w:tc>
          <w:tcPr>
            <w:tcW w:w="2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0360B" w14:textId="77777777" w:rsidR="00BF4B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Post-traumatic stress disorder</w:t>
            </w:r>
          </w:p>
        </w:tc>
        <w:tc>
          <w:tcPr>
            <w:tcW w:w="979" w:type="pct"/>
            <w:shd w:val="clear" w:color="auto" w:fill="FFFFFF"/>
          </w:tcPr>
          <w:p w14:paraId="69C61A9C" w14:textId="77777777" w:rsidR="00BF4B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3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7D1F9" w14:textId="77777777" w:rsidR="00BF4BE7" w:rsidRPr="002014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F2E9A" w14:textId="77777777" w:rsidR="00BF4BE7" w:rsidRPr="002014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</w:t>
            </w:r>
          </w:p>
        </w:tc>
      </w:tr>
      <w:tr w:rsidR="00BF4BE7" w:rsidRPr="002014E7" w14:paraId="4E9B7EB4" w14:textId="77777777" w:rsidTr="00D2126D">
        <w:trPr>
          <w:jc w:val="center"/>
        </w:trPr>
        <w:tc>
          <w:tcPr>
            <w:tcW w:w="2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F978B" w14:textId="77777777" w:rsidR="00BF4B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DD4A5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Attention Deficit Hyperactivity Disorder </w:t>
            </w:r>
          </w:p>
        </w:tc>
        <w:tc>
          <w:tcPr>
            <w:tcW w:w="979" w:type="pct"/>
            <w:shd w:val="clear" w:color="auto" w:fill="FFFFFF"/>
          </w:tcPr>
          <w:p w14:paraId="3BF57F25" w14:textId="77777777" w:rsidR="00BF4B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3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B8B80" w14:textId="77777777" w:rsidR="00BF4B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39E44" w14:textId="77777777" w:rsidR="00BF4BE7" w:rsidRPr="002014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</w:t>
            </w:r>
          </w:p>
        </w:tc>
      </w:tr>
      <w:tr w:rsidR="00BF4BE7" w:rsidRPr="002014E7" w14:paraId="06E29F02" w14:textId="77777777" w:rsidTr="00D2126D">
        <w:trPr>
          <w:jc w:val="center"/>
        </w:trPr>
        <w:tc>
          <w:tcPr>
            <w:tcW w:w="2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89DBA" w14:textId="77777777" w:rsidR="00BF4B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Learning disabilities</w:t>
            </w:r>
          </w:p>
        </w:tc>
        <w:tc>
          <w:tcPr>
            <w:tcW w:w="979" w:type="pct"/>
            <w:shd w:val="clear" w:color="auto" w:fill="FFFFFF"/>
          </w:tcPr>
          <w:p w14:paraId="68A7B658" w14:textId="77777777" w:rsidR="00BF4B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B3CA4" w14:textId="77777777" w:rsidR="00BF4B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21DEC" w14:textId="77777777" w:rsidR="00BF4BE7" w:rsidRPr="002014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</w:t>
            </w:r>
          </w:p>
        </w:tc>
      </w:tr>
      <w:tr w:rsidR="00BF4BE7" w:rsidRPr="002014E7" w14:paraId="46A91B15" w14:textId="77777777" w:rsidTr="00D2126D">
        <w:trPr>
          <w:jc w:val="center"/>
        </w:trPr>
        <w:tc>
          <w:tcPr>
            <w:tcW w:w="20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AD303" w14:textId="77777777" w:rsidR="00BF4B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Autism spectrum disorder</w:t>
            </w:r>
          </w:p>
        </w:tc>
        <w:tc>
          <w:tcPr>
            <w:tcW w:w="979" w:type="pct"/>
            <w:shd w:val="clear" w:color="auto" w:fill="FFFFFF"/>
          </w:tcPr>
          <w:p w14:paraId="377DF847" w14:textId="77777777" w:rsidR="00BF4B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A7BA1" w14:textId="77777777" w:rsidR="00BF4B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</w:t>
            </w:r>
          </w:p>
        </w:tc>
        <w:tc>
          <w:tcPr>
            <w:tcW w:w="10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5C667" w14:textId="77777777" w:rsidR="00BF4BE7" w:rsidRPr="002014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</w:t>
            </w:r>
          </w:p>
        </w:tc>
      </w:tr>
      <w:tr w:rsidR="00BF4BE7" w:rsidRPr="002014E7" w14:paraId="0742504A" w14:textId="77777777" w:rsidTr="00D2126D">
        <w:trPr>
          <w:jc w:val="center"/>
        </w:trPr>
        <w:tc>
          <w:tcPr>
            <w:tcW w:w="2039" w:type="pct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0E146" w14:textId="77777777" w:rsidR="00BF4B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Eating disorders</w:t>
            </w:r>
          </w:p>
        </w:tc>
        <w:tc>
          <w:tcPr>
            <w:tcW w:w="979" w:type="pct"/>
            <w:tcBorders>
              <w:bottom w:val="single" w:sz="4" w:space="0" w:color="000000"/>
            </w:tcBorders>
            <w:shd w:val="clear" w:color="auto" w:fill="FFFFFF"/>
          </w:tcPr>
          <w:p w14:paraId="4B4F22CE" w14:textId="77777777" w:rsidR="00BF4B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</w:t>
            </w:r>
          </w:p>
        </w:tc>
        <w:tc>
          <w:tcPr>
            <w:tcW w:w="979" w:type="pct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713A6" w14:textId="77777777" w:rsidR="00BF4B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</w:t>
            </w:r>
          </w:p>
        </w:tc>
        <w:tc>
          <w:tcPr>
            <w:tcW w:w="1003" w:type="pct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9A6D6" w14:textId="77777777" w:rsidR="00BF4BE7" w:rsidRDefault="00BF4BE7" w:rsidP="00D212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</w:t>
            </w:r>
          </w:p>
        </w:tc>
      </w:tr>
    </w:tbl>
    <w:p w14:paraId="160ED39E" w14:textId="77777777" w:rsidR="00BF4BE7" w:rsidRDefault="00BF4BE7" w:rsidP="00BF4BE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5B051240" w14:textId="77777777" w:rsidR="00BF4BE7" w:rsidRDefault="00BF4BE7"/>
    <w:sectPr w:rsidR="00BF4BE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BE7"/>
    <w:rsid w:val="00001338"/>
    <w:rsid w:val="00001A29"/>
    <w:rsid w:val="00003C0D"/>
    <w:rsid w:val="000112F2"/>
    <w:rsid w:val="000126EE"/>
    <w:rsid w:val="00014B9B"/>
    <w:rsid w:val="00024F06"/>
    <w:rsid w:val="0003473C"/>
    <w:rsid w:val="00035B62"/>
    <w:rsid w:val="00045A1F"/>
    <w:rsid w:val="00052279"/>
    <w:rsid w:val="000549FB"/>
    <w:rsid w:val="00060164"/>
    <w:rsid w:val="000622C9"/>
    <w:rsid w:val="00062F9B"/>
    <w:rsid w:val="000645DA"/>
    <w:rsid w:val="0007092F"/>
    <w:rsid w:val="000733CB"/>
    <w:rsid w:val="00075FB3"/>
    <w:rsid w:val="0007644D"/>
    <w:rsid w:val="000816D9"/>
    <w:rsid w:val="00083EF9"/>
    <w:rsid w:val="00085CDE"/>
    <w:rsid w:val="000901DE"/>
    <w:rsid w:val="00090262"/>
    <w:rsid w:val="00093127"/>
    <w:rsid w:val="00093394"/>
    <w:rsid w:val="00095A70"/>
    <w:rsid w:val="000B293C"/>
    <w:rsid w:val="000B66D2"/>
    <w:rsid w:val="000C0C47"/>
    <w:rsid w:val="000C24A8"/>
    <w:rsid w:val="000D01A9"/>
    <w:rsid w:val="000D037D"/>
    <w:rsid w:val="000D060C"/>
    <w:rsid w:val="000D5E66"/>
    <w:rsid w:val="000E4CFA"/>
    <w:rsid w:val="000E5E6B"/>
    <w:rsid w:val="000F02E0"/>
    <w:rsid w:val="000F2572"/>
    <w:rsid w:val="000F400B"/>
    <w:rsid w:val="0010554B"/>
    <w:rsid w:val="0010685C"/>
    <w:rsid w:val="00120AE5"/>
    <w:rsid w:val="00120EEA"/>
    <w:rsid w:val="001326BD"/>
    <w:rsid w:val="0013307C"/>
    <w:rsid w:val="00133ADB"/>
    <w:rsid w:val="00135F11"/>
    <w:rsid w:val="00140E75"/>
    <w:rsid w:val="00141A87"/>
    <w:rsid w:val="001446E9"/>
    <w:rsid w:val="00146EF9"/>
    <w:rsid w:val="00151C4D"/>
    <w:rsid w:val="001548BF"/>
    <w:rsid w:val="00155A27"/>
    <w:rsid w:val="00160EEC"/>
    <w:rsid w:val="00161794"/>
    <w:rsid w:val="00163A42"/>
    <w:rsid w:val="0016502E"/>
    <w:rsid w:val="00171013"/>
    <w:rsid w:val="00180681"/>
    <w:rsid w:val="00186A8D"/>
    <w:rsid w:val="00191D4D"/>
    <w:rsid w:val="001A6621"/>
    <w:rsid w:val="001B02FA"/>
    <w:rsid w:val="001B3A93"/>
    <w:rsid w:val="001C0850"/>
    <w:rsid w:val="001C47D6"/>
    <w:rsid w:val="001C5F0E"/>
    <w:rsid w:val="001D1A3A"/>
    <w:rsid w:val="001D1BB4"/>
    <w:rsid w:val="001D4077"/>
    <w:rsid w:val="001D5608"/>
    <w:rsid w:val="001D6EE6"/>
    <w:rsid w:val="001E1710"/>
    <w:rsid w:val="001E295C"/>
    <w:rsid w:val="001E3418"/>
    <w:rsid w:val="001E48A6"/>
    <w:rsid w:val="001E7799"/>
    <w:rsid w:val="001F11D2"/>
    <w:rsid w:val="001F3AE7"/>
    <w:rsid w:val="001F6F42"/>
    <w:rsid w:val="002012EE"/>
    <w:rsid w:val="00201EC6"/>
    <w:rsid w:val="00207D0E"/>
    <w:rsid w:val="00215492"/>
    <w:rsid w:val="00221DC6"/>
    <w:rsid w:val="0023495D"/>
    <w:rsid w:val="00237696"/>
    <w:rsid w:val="00237EC7"/>
    <w:rsid w:val="00240FAC"/>
    <w:rsid w:val="0024227B"/>
    <w:rsid w:val="00243DDD"/>
    <w:rsid w:val="00246AB9"/>
    <w:rsid w:val="00251E24"/>
    <w:rsid w:val="00271A68"/>
    <w:rsid w:val="002723D4"/>
    <w:rsid w:val="00272404"/>
    <w:rsid w:val="002827B1"/>
    <w:rsid w:val="0029569E"/>
    <w:rsid w:val="002A3AB3"/>
    <w:rsid w:val="002A5575"/>
    <w:rsid w:val="002A7130"/>
    <w:rsid w:val="002B0C20"/>
    <w:rsid w:val="002B2074"/>
    <w:rsid w:val="002B5DFE"/>
    <w:rsid w:val="002C1705"/>
    <w:rsid w:val="002D59D0"/>
    <w:rsid w:val="002E2401"/>
    <w:rsid w:val="002E2A7C"/>
    <w:rsid w:val="002E3B9F"/>
    <w:rsid w:val="002E5324"/>
    <w:rsid w:val="002E6051"/>
    <w:rsid w:val="002E7728"/>
    <w:rsid w:val="002F0428"/>
    <w:rsid w:val="003041F8"/>
    <w:rsid w:val="00304CF0"/>
    <w:rsid w:val="003100C4"/>
    <w:rsid w:val="003135C6"/>
    <w:rsid w:val="00322AE6"/>
    <w:rsid w:val="00323B52"/>
    <w:rsid w:val="00323F69"/>
    <w:rsid w:val="00325289"/>
    <w:rsid w:val="00325DA8"/>
    <w:rsid w:val="003325D6"/>
    <w:rsid w:val="00332DF8"/>
    <w:rsid w:val="00334083"/>
    <w:rsid w:val="003415AF"/>
    <w:rsid w:val="00343646"/>
    <w:rsid w:val="003448A5"/>
    <w:rsid w:val="003569A7"/>
    <w:rsid w:val="003625CA"/>
    <w:rsid w:val="0036562C"/>
    <w:rsid w:val="003670D1"/>
    <w:rsid w:val="00371B3F"/>
    <w:rsid w:val="003742F0"/>
    <w:rsid w:val="00382F7F"/>
    <w:rsid w:val="003849BA"/>
    <w:rsid w:val="0039022F"/>
    <w:rsid w:val="003941FD"/>
    <w:rsid w:val="003A49C6"/>
    <w:rsid w:val="003A5122"/>
    <w:rsid w:val="003B51B6"/>
    <w:rsid w:val="003B63B0"/>
    <w:rsid w:val="003B6790"/>
    <w:rsid w:val="003B73CE"/>
    <w:rsid w:val="003C2801"/>
    <w:rsid w:val="003C367B"/>
    <w:rsid w:val="003C4FE2"/>
    <w:rsid w:val="003D1BB5"/>
    <w:rsid w:val="003D659A"/>
    <w:rsid w:val="003D7F38"/>
    <w:rsid w:val="003E166A"/>
    <w:rsid w:val="003E4BF9"/>
    <w:rsid w:val="003E6D79"/>
    <w:rsid w:val="003F7542"/>
    <w:rsid w:val="003F79D7"/>
    <w:rsid w:val="004009AB"/>
    <w:rsid w:val="0040307E"/>
    <w:rsid w:val="004044DB"/>
    <w:rsid w:val="00405316"/>
    <w:rsid w:val="0040594E"/>
    <w:rsid w:val="0040595B"/>
    <w:rsid w:val="00417B02"/>
    <w:rsid w:val="0042267A"/>
    <w:rsid w:val="004233AE"/>
    <w:rsid w:val="00431DC7"/>
    <w:rsid w:val="00432B5E"/>
    <w:rsid w:val="00442401"/>
    <w:rsid w:val="0044350B"/>
    <w:rsid w:val="004437ED"/>
    <w:rsid w:val="00446271"/>
    <w:rsid w:val="00454F1D"/>
    <w:rsid w:val="0045790D"/>
    <w:rsid w:val="004601A2"/>
    <w:rsid w:val="00460AFB"/>
    <w:rsid w:val="00462B49"/>
    <w:rsid w:val="00466036"/>
    <w:rsid w:val="00476A70"/>
    <w:rsid w:val="00477CD4"/>
    <w:rsid w:val="004810E2"/>
    <w:rsid w:val="00490876"/>
    <w:rsid w:val="00494064"/>
    <w:rsid w:val="004B34FE"/>
    <w:rsid w:val="004D33DF"/>
    <w:rsid w:val="004E0AEA"/>
    <w:rsid w:val="004E1FCA"/>
    <w:rsid w:val="004E484A"/>
    <w:rsid w:val="004E583A"/>
    <w:rsid w:val="004E6B26"/>
    <w:rsid w:val="004F4C7A"/>
    <w:rsid w:val="004F6917"/>
    <w:rsid w:val="004F6A62"/>
    <w:rsid w:val="00502625"/>
    <w:rsid w:val="00505371"/>
    <w:rsid w:val="005063BA"/>
    <w:rsid w:val="005113FE"/>
    <w:rsid w:val="00511785"/>
    <w:rsid w:val="00512DA4"/>
    <w:rsid w:val="00522D60"/>
    <w:rsid w:val="005260B2"/>
    <w:rsid w:val="0052639A"/>
    <w:rsid w:val="005335AF"/>
    <w:rsid w:val="00537C0A"/>
    <w:rsid w:val="005400A1"/>
    <w:rsid w:val="00542A8D"/>
    <w:rsid w:val="0054637B"/>
    <w:rsid w:val="00547000"/>
    <w:rsid w:val="00547A62"/>
    <w:rsid w:val="005574FA"/>
    <w:rsid w:val="00557EAB"/>
    <w:rsid w:val="00561190"/>
    <w:rsid w:val="00564CF3"/>
    <w:rsid w:val="00566AFD"/>
    <w:rsid w:val="00566C8F"/>
    <w:rsid w:val="00567F6D"/>
    <w:rsid w:val="00571D13"/>
    <w:rsid w:val="00572541"/>
    <w:rsid w:val="005740E6"/>
    <w:rsid w:val="0057648F"/>
    <w:rsid w:val="0057748C"/>
    <w:rsid w:val="00586263"/>
    <w:rsid w:val="0059115F"/>
    <w:rsid w:val="005970A5"/>
    <w:rsid w:val="005A0869"/>
    <w:rsid w:val="005A3D87"/>
    <w:rsid w:val="005B0B64"/>
    <w:rsid w:val="005B1418"/>
    <w:rsid w:val="005B1DFE"/>
    <w:rsid w:val="005B3D74"/>
    <w:rsid w:val="005B4824"/>
    <w:rsid w:val="005B5FEE"/>
    <w:rsid w:val="005C1138"/>
    <w:rsid w:val="005C3186"/>
    <w:rsid w:val="005C78ED"/>
    <w:rsid w:val="005C7A06"/>
    <w:rsid w:val="005E2327"/>
    <w:rsid w:val="005E2A05"/>
    <w:rsid w:val="005E49A9"/>
    <w:rsid w:val="005F36C1"/>
    <w:rsid w:val="005F3987"/>
    <w:rsid w:val="00600001"/>
    <w:rsid w:val="006005B7"/>
    <w:rsid w:val="00605E83"/>
    <w:rsid w:val="00607ECC"/>
    <w:rsid w:val="006130B5"/>
    <w:rsid w:val="00614B43"/>
    <w:rsid w:val="00617B2C"/>
    <w:rsid w:val="00617EC4"/>
    <w:rsid w:val="006202D9"/>
    <w:rsid w:val="00624F7B"/>
    <w:rsid w:val="00627B55"/>
    <w:rsid w:val="00631BCB"/>
    <w:rsid w:val="00642198"/>
    <w:rsid w:val="006450B1"/>
    <w:rsid w:val="006520F5"/>
    <w:rsid w:val="00653492"/>
    <w:rsid w:val="00653A4C"/>
    <w:rsid w:val="0065556B"/>
    <w:rsid w:val="00655602"/>
    <w:rsid w:val="0066713E"/>
    <w:rsid w:val="00673BA8"/>
    <w:rsid w:val="00676BA6"/>
    <w:rsid w:val="00684559"/>
    <w:rsid w:val="006859FA"/>
    <w:rsid w:val="00686FE3"/>
    <w:rsid w:val="006912D7"/>
    <w:rsid w:val="006B131E"/>
    <w:rsid w:val="006C20EB"/>
    <w:rsid w:val="006C5038"/>
    <w:rsid w:val="006D0413"/>
    <w:rsid w:val="006D0546"/>
    <w:rsid w:val="006D7186"/>
    <w:rsid w:val="006E0405"/>
    <w:rsid w:val="006E16B0"/>
    <w:rsid w:val="006E3799"/>
    <w:rsid w:val="006F30FB"/>
    <w:rsid w:val="006F34AF"/>
    <w:rsid w:val="006F4C8D"/>
    <w:rsid w:val="006F562F"/>
    <w:rsid w:val="006F690E"/>
    <w:rsid w:val="00700443"/>
    <w:rsid w:val="007051A2"/>
    <w:rsid w:val="0071476D"/>
    <w:rsid w:val="0072425A"/>
    <w:rsid w:val="00735891"/>
    <w:rsid w:val="00737AEB"/>
    <w:rsid w:val="007405BE"/>
    <w:rsid w:val="00747677"/>
    <w:rsid w:val="0075087B"/>
    <w:rsid w:val="007665D2"/>
    <w:rsid w:val="00767BAB"/>
    <w:rsid w:val="00772370"/>
    <w:rsid w:val="00780654"/>
    <w:rsid w:val="00792028"/>
    <w:rsid w:val="00795699"/>
    <w:rsid w:val="007A21B3"/>
    <w:rsid w:val="007B2A30"/>
    <w:rsid w:val="007B3101"/>
    <w:rsid w:val="007B6321"/>
    <w:rsid w:val="007C0430"/>
    <w:rsid w:val="007C15FB"/>
    <w:rsid w:val="007C4151"/>
    <w:rsid w:val="007D18F8"/>
    <w:rsid w:val="007D1C4A"/>
    <w:rsid w:val="007D64F1"/>
    <w:rsid w:val="007D790D"/>
    <w:rsid w:val="007D7C5C"/>
    <w:rsid w:val="007E0785"/>
    <w:rsid w:val="007E087F"/>
    <w:rsid w:val="007E74AF"/>
    <w:rsid w:val="007F62F3"/>
    <w:rsid w:val="00802D3D"/>
    <w:rsid w:val="00804402"/>
    <w:rsid w:val="00810A3B"/>
    <w:rsid w:val="00811C61"/>
    <w:rsid w:val="008179EE"/>
    <w:rsid w:val="00822C61"/>
    <w:rsid w:val="00825AB5"/>
    <w:rsid w:val="0083130C"/>
    <w:rsid w:val="00832923"/>
    <w:rsid w:val="00836331"/>
    <w:rsid w:val="00843FAC"/>
    <w:rsid w:val="008442A6"/>
    <w:rsid w:val="00850C30"/>
    <w:rsid w:val="00854690"/>
    <w:rsid w:val="008617A0"/>
    <w:rsid w:val="0087274D"/>
    <w:rsid w:val="00881220"/>
    <w:rsid w:val="00893095"/>
    <w:rsid w:val="00893953"/>
    <w:rsid w:val="008939C3"/>
    <w:rsid w:val="00894EC8"/>
    <w:rsid w:val="00897301"/>
    <w:rsid w:val="008977B1"/>
    <w:rsid w:val="008A04A4"/>
    <w:rsid w:val="008A07AA"/>
    <w:rsid w:val="008A1014"/>
    <w:rsid w:val="008A56AB"/>
    <w:rsid w:val="008A62D3"/>
    <w:rsid w:val="008A70BD"/>
    <w:rsid w:val="008B0878"/>
    <w:rsid w:val="008B18E9"/>
    <w:rsid w:val="008B6788"/>
    <w:rsid w:val="008B6BED"/>
    <w:rsid w:val="008B7975"/>
    <w:rsid w:val="008C3246"/>
    <w:rsid w:val="008D386C"/>
    <w:rsid w:val="008E2318"/>
    <w:rsid w:val="008E6D61"/>
    <w:rsid w:val="008F09D5"/>
    <w:rsid w:val="008F4728"/>
    <w:rsid w:val="008F5936"/>
    <w:rsid w:val="00914937"/>
    <w:rsid w:val="00914AA0"/>
    <w:rsid w:val="00915194"/>
    <w:rsid w:val="00930E17"/>
    <w:rsid w:val="009439BA"/>
    <w:rsid w:val="009448F9"/>
    <w:rsid w:val="00944EA9"/>
    <w:rsid w:val="00960F92"/>
    <w:rsid w:val="009615C1"/>
    <w:rsid w:val="00963CAF"/>
    <w:rsid w:val="00964AE8"/>
    <w:rsid w:val="009657A0"/>
    <w:rsid w:val="009666E6"/>
    <w:rsid w:val="00976E5E"/>
    <w:rsid w:val="00977050"/>
    <w:rsid w:val="00977707"/>
    <w:rsid w:val="00982B1C"/>
    <w:rsid w:val="0098786B"/>
    <w:rsid w:val="00991E87"/>
    <w:rsid w:val="00992FE8"/>
    <w:rsid w:val="00993D1D"/>
    <w:rsid w:val="00997A59"/>
    <w:rsid w:val="009B16A8"/>
    <w:rsid w:val="009C2721"/>
    <w:rsid w:val="009C2833"/>
    <w:rsid w:val="009C5D9E"/>
    <w:rsid w:val="009D0813"/>
    <w:rsid w:val="009D58C6"/>
    <w:rsid w:val="009D5E47"/>
    <w:rsid w:val="009D6448"/>
    <w:rsid w:val="009E0BCC"/>
    <w:rsid w:val="009E11BB"/>
    <w:rsid w:val="009E5DE6"/>
    <w:rsid w:val="009E78F5"/>
    <w:rsid w:val="009F6DE6"/>
    <w:rsid w:val="00A03811"/>
    <w:rsid w:val="00A07C94"/>
    <w:rsid w:val="00A11AB7"/>
    <w:rsid w:val="00A1420D"/>
    <w:rsid w:val="00A17557"/>
    <w:rsid w:val="00A2197B"/>
    <w:rsid w:val="00A21B41"/>
    <w:rsid w:val="00A23B5A"/>
    <w:rsid w:val="00A27BE4"/>
    <w:rsid w:val="00A27E02"/>
    <w:rsid w:val="00A334F8"/>
    <w:rsid w:val="00A3569C"/>
    <w:rsid w:val="00A35835"/>
    <w:rsid w:val="00A35E39"/>
    <w:rsid w:val="00A46C7D"/>
    <w:rsid w:val="00A535B7"/>
    <w:rsid w:val="00A56F8B"/>
    <w:rsid w:val="00A6110F"/>
    <w:rsid w:val="00A63A2D"/>
    <w:rsid w:val="00A733AF"/>
    <w:rsid w:val="00A85493"/>
    <w:rsid w:val="00A86178"/>
    <w:rsid w:val="00A96EF9"/>
    <w:rsid w:val="00AA01A7"/>
    <w:rsid w:val="00AA1553"/>
    <w:rsid w:val="00AA169E"/>
    <w:rsid w:val="00AB3353"/>
    <w:rsid w:val="00AC33F6"/>
    <w:rsid w:val="00AC7F66"/>
    <w:rsid w:val="00AD27EC"/>
    <w:rsid w:val="00AD6BF1"/>
    <w:rsid w:val="00AE484A"/>
    <w:rsid w:val="00AE5906"/>
    <w:rsid w:val="00AF3071"/>
    <w:rsid w:val="00B00253"/>
    <w:rsid w:val="00B013B3"/>
    <w:rsid w:val="00B0414A"/>
    <w:rsid w:val="00B06CD7"/>
    <w:rsid w:val="00B247C9"/>
    <w:rsid w:val="00B250AA"/>
    <w:rsid w:val="00B26587"/>
    <w:rsid w:val="00B26AF8"/>
    <w:rsid w:val="00B34058"/>
    <w:rsid w:val="00B37923"/>
    <w:rsid w:val="00B37987"/>
    <w:rsid w:val="00B42F5A"/>
    <w:rsid w:val="00B56D19"/>
    <w:rsid w:val="00B60532"/>
    <w:rsid w:val="00B6125F"/>
    <w:rsid w:val="00B640B2"/>
    <w:rsid w:val="00B73B1C"/>
    <w:rsid w:val="00B77CAF"/>
    <w:rsid w:val="00B8106C"/>
    <w:rsid w:val="00B82871"/>
    <w:rsid w:val="00B92746"/>
    <w:rsid w:val="00B93B56"/>
    <w:rsid w:val="00B940E6"/>
    <w:rsid w:val="00B94764"/>
    <w:rsid w:val="00B96A9B"/>
    <w:rsid w:val="00BA17F5"/>
    <w:rsid w:val="00BA741D"/>
    <w:rsid w:val="00BC1215"/>
    <w:rsid w:val="00BC4C73"/>
    <w:rsid w:val="00BC59A0"/>
    <w:rsid w:val="00BC5E06"/>
    <w:rsid w:val="00BD45B0"/>
    <w:rsid w:val="00BD6092"/>
    <w:rsid w:val="00BE0551"/>
    <w:rsid w:val="00BE477D"/>
    <w:rsid w:val="00BE5273"/>
    <w:rsid w:val="00BF0341"/>
    <w:rsid w:val="00BF497B"/>
    <w:rsid w:val="00BF4BE7"/>
    <w:rsid w:val="00BF68CC"/>
    <w:rsid w:val="00C0005F"/>
    <w:rsid w:val="00C01AD6"/>
    <w:rsid w:val="00C12716"/>
    <w:rsid w:val="00C17B3B"/>
    <w:rsid w:val="00C26C86"/>
    <w:rsid w:val="00C27EDF"/>
    <w:rsid w:val="00C3208C"/>
    <w:rsid w:val="00C33838"/>
    <w:rsid w:val="00C45E80"/>
    <w:rsid w:val="00C463B7"/>
    <w:rsid w:val="00C4676D"/>
    <w:rsid w:val="00C47AA9"/>
    <w:rsid w:val="00C5047F"/>
    <w:rsid w:val="00C51F92"/>
    <w:rsid w:val="00C62AD1"/>
    <w:rsid w:val="00C63064"/>
    <w:rsid w:val="00C74300"/>
    <w:rsid w:val="00C76FCD"/>
    <w:rsid w:val="00C7726E"/>
    <w:rsid w:val="00C861B7"/>
    <w:rsid w:val="00C87135"/>
    <w:rsid w:val="00C87959"/>
    <w:rsid w:val="00C87BF4"/>
    <w:rsid w:val="00C91300"/>
    <w:rsid w:val="00C9273B"/>
    <w:rsid w:val="00C95D53"/>
    <w:rsid w:val="00CA093E"/>
    <w:rsid w:val="00CA4838"/>
    <w:rsid w:val="00CA5EEC"/>
    <w:rsid w:val="00CA761F"/>
    <w:rsid w:val="00CB4D50"/>
    <w:rsid w:val="00CC0B7A"/>
    <w:rsid w:val="00CC28A7"/>
    <w:rsid w:val="00CC7E14"/>
    <w:rsid w:val="00CD1696"/>
    <w:rsid w:val="00CD5D8A"/>
    <w:rsid w:val="00CD6884"/>
    <w:rsid w:val="00CE42A5"/>
    <w:rsid w:val="00CE48D6"/>
    <w:rsid w:val="00CF0700"/>
    <w:rsid w:val="00CF2FA1"/>
    <w:rsid w:val="00CF4EFC"/>
    <w:rsid w:val="00CF5EC8"/>
    <w:rsid w:val="00CF7820"/>
    <w:rsid w:val="00D0344A"/>
    <w:rsid w:val="00D06CDF"/>
    <w:rsid w:val="00D07EBD"/>
    <w:rsid w:val="00D1155C"/>
    <w:rsid w:val="00D11ACB"/>
    <w:rsid w:val="00D207E9"/>
    <w:rsid w:val="00D23C8B"/>
    <w:rsid w:val="00D26828"/>
    <w:rsid w:val="00D3236D"/>
    <w:rsid w:val="00D44581"/>
    <w:rsid w:val="00D50748"/>
    <w:rsid w:val="00D60E10"/>
    <w:rsid w:val="00D60EE2"/>
    <w:rsid w:val="00D76F23"/>
    <w:rsid w:val="00D853EF"/>
    <w:rsid w:val="00D858ED"/>
    <w:rsid w:val="00D8622A"/>
    <w:rsid w:val="00D91BAE"/>
    <w:rsid w:val="00D94179"/>
    <w:rsid w:val="00DB07B3"/>
    <w:rsid w:val="00DB19A9"/>
    <w:rsid w:val="00DB280A"/>
    <w:rsid w:val="00DB47DA"/>
    <w:rsid w:val="00DB5B94"/>
    <w:rsid w:val="00DB6800"/>
    <w:rsid w:val="00DB72D0"/>
    <w:rsid w:val="00DB7C17"/>
    <w:rsid w:val="00DC24EC"/>
    <w:rsid w:val="00DC64AA"/>
    <w:rsid w:val="00DD3AE0"/>
    <w:rsid w:val="00DD5933"/>
    <w:rsid w:val="00DE3182"/>
    <w:rsid w:val="00DE31EC"/>
    <w:rsid w:val="00DE38FB"/>
    <w:rsid w:val="00DE6629"/>
    <w:rsid w:val="00DE71E6"/>
    <w:rsid w:val="00DF2F64"/>
    <w:rsid w:val="00DF310E"/>
    <w:rsid w:val="00DF4ADA"/>
    <w:rsid w:val="00E04CE5"/>
    <w:rsid w:val="00E0730C"/>
    <w:rsid w:val="00E11BFD"/>
    <w:rsid w:val="00E13988"/>
    <w:rsid w:val="00E15F19"/>
    <w:rsid w:val="00E25E17"/>
    <w:rsid w:val="00E327D9"/>
    <w:rsid w:val="00E33EFF"/>
    <w:rsid w:val="00E41433"/>
    <w:rsid w:val="00E41FD0"/>
    <w:rsid w:val="00E428D2"/>
    <w:rsid w:val="00E50F64"/>
    <w:rsid w:val="00E51A99"/>
    <w:rsid w:val="00E51D4F"/>
    <w:rsid w:val="00E537F9"/>
    <w:rsid w:val="00E56702"/>
    <w:rsid w:val="00E62EED"/>
    <w:rsid w:val="00E66830"/>
    <w:rsid w:val="00E66874"/>
    <w:rsid w:val="00E73937"/>
    <w:rsid w:val="00E74ECD"/>
    <w:rsid w:val="00E77D37"/>
    <w:rsid w:val="00E81C99"/>
    <w:rsid w:val="00E9295E"/>
    <w:rsid w:val="00EA22A8"/>
    <w:rsid w:val="00EB68B6"/>
    <w:rsid w:val="00EB7A8A"/>
    <w:rsid w:val="00EC3109"/>
    <w:rsid w:val="00ED4142"/>
    <w:rsid w:val="00ED70DD"/>
    <w:rsid w:val="00EE0D87"/>
    <w:rsid w:val="00F05ADC"/>
    <w:rsid w:val="00F113E9"/>
    <w:rsid w:val="00F15CD1"/>
    <w:rsid w:val="00F21155"/>
    <w:rsid w:val="00F27385"/>
    <w:rsid w:val="00F30678"/>
    <w:rsid w:val="00F31C0D"/>
    <w:rsid w:val="00F34290"/>
    <w:rsid w:val="00F353F8"/>
    <w:rsid w:val="00F35D92"/>
    <w:rsid w:val="00F41A52"/>
    <w:rsid w:val="00F509D6"/>
    <w:rsid w:val="00F51A98"/>
    <w:rsid w:val="00F5382B"/>
    <w:rsid w:val="00F5468A"/>
    <w:rsid w:val="00F65A29"/>
    <w:rsid w:val="00F722E9"/>
    <w:rsid w:val="00F7289B"/>
    <w:rsid w:val="00F74403"/>
    <w:rsid w:val="00F74F61"/>
    <w:rsid w:val="00F77465"/>
    <w:rsid w:val="00F94122"/>
    <w:rsid w:val="00F949ED"/>
    <w:rsid w:val="00FA08EF"/>
    <w:rsid w:val="00FB3B89"/>
    <w:rsid w:val="00FB6862"/>
    <w:rsid w:val="00FC09A5"/>
    <w:rsid w:val="00FC1EF4"/>
    <w:rsid w:val="00FC21A7"/>
    <w:rsid w:val="00FC2F29"/>
    <w:rsid w:val="00FC3476"/>
    <w:rsid w:val="00FE0BAF"/>
    <w:rsid w:val="00FE1CEC"/>
    <w:rsid w:val="00FF5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57D84D"/>
  <w15:chartTrackingRefBased/>
  <w15:docId w15:val="{A19AEBE7-031A-0749-88C7-FE4592B2A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F4BE7"/>
  </w:style>
  <w:style w:type="paragraph" w:styleId="Titolo1">
    <w:name w:val="heading 1"/>
    <w:basedOn w:val="Normale"/>
    <w:next w:val="Normale"/>
    <w:link w:val="Titolo1Carattere"/>
    <w:uiPriority w:val="9"/>
    <w:qFormat/>
    <w:rsid w:val="00BF4B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F4B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F4B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F4B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F4B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F4B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F4B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F4B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F4B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F4B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F4B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F4B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F4BE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F4BE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F4BE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F4BE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F4BE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F4BE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F4B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F4B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F4B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F4B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F4B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F4BE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F4BE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F4BE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F4B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F4BE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F4B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 Floris</dc:creator>
  <cp:keywords/>
  <dc:description/>
  <cp:lastModifiedBy>Matilda Floris</cp:lastModifiedBy>
  <cp:revision>1</cp:revision>
  <dcterms:created xsi:type="dcterms:W3CDTF">2026-04-15T10:55:00Z</dcterms:created>
  <dcterms:modified xsi:type="dcterms:W3CDTF">2026-04-15T10:56:00Z</dcterms:modified>
</cp:coreProperties>
</file>